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7.</w:t>
      </w:r>
      <w:r>
        <w:rPr/>
        <w:t xml:space="preserve">  Details for top associated study MHC SNPs plus variants tagged by these SNPs (see Figures 3 and 4, Tables 3 and 4)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2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1423"/>
        <w:gridCol w:w="1255"/>
        <w:gridCol w:w="1636"/>
        <w:gridCol w:w="1136"/>
        <w:gridCol w:w="1355"/>
        <w:gridCol w:w="1814"/>
        <w:gridCol w:w="1274"/>
        <w:gridCol w:w="1993"/>
      </w:tblGrid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 number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gged variants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osition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arest Gen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bserved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vg. Het.</w:t>
            </w:r>
            <w:r>
              <w:rPr>
                <w:vertAlign w:val="superscript"/>
              </w:rPr>
              <w:t>1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vg. Het. (SE)</w:t>
            </w:r>
            <w:r>
              <w:rPr>
                <w:vertAlign w:val="superscript"/>
              </w:rPr>
              <w:t xml:space="preserve"> 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unction</w:t>
            </w:r>
            <w:r>
              <w:rPr>
                <w:vertAlign w:val="superscript"/>
              </w:rPr>
              <w:t>3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mments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362521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664738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OR2H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G/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1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2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near 3’ end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Typed phase III only Hap Map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362521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253042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65742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</w:rPr>
              <w:t>GABBR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A/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6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2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362521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302564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674821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</w:rPr>
              <w:t>GABBR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A/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1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2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362521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302564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675600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</w:rPr>
              <w:t>GABBR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A/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1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2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382890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572718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MICB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G/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7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near 5’ end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Typed phase II and III HapMap 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382890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926735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57131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MICB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A/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382890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691618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571905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MICB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C/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7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382890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382890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572881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MICB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A/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7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near 5’ end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382890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382891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573705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MICB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A/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6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near 5’ end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382890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382891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573798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MICB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C/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7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near 5’ end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382890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926739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576733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MICB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A/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8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intro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382890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926740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578524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MICB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G/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7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intro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382890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471346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578854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MICB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A/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7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intro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382890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926741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579809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MICB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A/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7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intron, near 5’ end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828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191278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CREBL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A/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3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7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3’-UTR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yped phase II and III HapMap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776997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831550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HLA-DQB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G/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9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Typed phase II and III HapMap 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776997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927277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718235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HLA-DQA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C/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5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intro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776997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1217798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79406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>
                <w:rFonts w:cs="Arial" w:ascii="Times New Roman" w:hAnsi="Times New Roman"/>
                <w:i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OC73188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 </w:t>
            </w:r>
            <w:r>
              <w:rPr>
                <w:rFonts w:cs="Arial"/>
              </w:rPr>
              <w:t>A/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8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9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near 5’ end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776997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946922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795868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HLA_DQA2 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A/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8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776997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946179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797507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 </w:t>
            </w:r>
            <w:r>
              <w:rPr>
                <w:rFonts w:cs="Arial"/>
                <w:i/>
              </w:rPr>
              <w:t>HLA_DQB2 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A/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9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776997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946924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797979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  </w:t>
            </w:r>
            <w:r>
              <w:rPr>
                <w:rFonts w:cs="Arial"/>
                <w:i/>
              </w:rPr>
              <w:t>HLA_DQB2 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A/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9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776997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239523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798923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HLA-DQA2 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C/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8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9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776997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946924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800205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 </w:t>
            </w:r>
            <w:r>
              <w:rPr>
                <w:rFonts w:cs="Arial"/>
                <w:i/>
              </w:rPr>
              <w:t>HLA-DQA2 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G/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9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7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776997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285906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800790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 </w:t>
            </w:r>
            <w:r>
              <w:rPr>
                <w:rFonts w:cs="Arial"/>
                <w:i/>
              </w:rPr>
              <w:t>HLA-DQA2 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A/G 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8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9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776997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285889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801220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 </w:t>
            </w:r>
            <w:r>
              <w:rPr>
                <w:rFonts w:cs="Arial"/>
                <w:i/>
              </w:rPr>
              <w:t>HLA-DQA2 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C/T 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8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9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776997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285911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805318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 </w:t>
            </w:r>
            <w:r>
              <w:rPr>
                <w:rFonts w:cs="Arial"/>
                <w:i/>
              </w:rPr>
              <w:t>HLA-DQA2 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C/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9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9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776997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285911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805991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  </w:t>
            </w:r>
            <w:r>
              <w:rPr>
                <w:rFonts w:cs="Arial"/>
                <w:i/>
              </w:rPr>
              <w:t>HLA-DQA2 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A/G 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8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9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776997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285910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806185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 </w:t>
            </w:r>
            <w:r>
              <w:rPr>
                <w:rFonts w:cs="Arial"/>
                <w:i/>
              </w:rPr>
              <w:t>HLA-DQA2 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C/T 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8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9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776997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946925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807194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 </w:t>
            </w:r>
            <w:r>
              <w:rPr>
                <w:rFonts w:cs="Arial"/>
                <w:i/>
              </w:rPr>
              <w:t>HLA-DQA2 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A/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8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9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776997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645764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81239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  </w:t>
            </w:r>
            <w:r>
              <w:rPr>
                <w:rFonts w:cs="Arial"/>
                <w:i/>
              </w:rPr>
              <w:t>HLA-DQA2 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G/T 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9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776997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1094733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81255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 </w:t>
            </w:r>
            <w:r>
              <w:rPr>
                <w:rFonts w:cs="Arial"/>
                <w:i/>
              </w:rPr>
              <w:t>HLA-DQA2 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A/C 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5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776997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1218300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812608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  </w:t>
            </w:r>
            <w:r>
              <w:rPr>
                <w:rFonts w:cs="Arial"/>
                <w:i/>
              </w:rPr>
              <w:t>HLA-DQA2 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A/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5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776997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1319955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81308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  </w:t>
            </w:r>
            <w:r>
              <w:rPr>
                <w:rFonts w:cs="Arial"/>
                <w:i/>
              </w:rPr>
              <w:t>HLA-DQA2 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C/T 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5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776997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1321414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813105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 </w:t>
            </w:r>
            <w:r>
              <w:rPr>
                <w:rFonts w:cs="Arial"/>
                <w:i/>
              </w:rPr>
              <w:t>HLA-DQA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A/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5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776997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777340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814376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 </w:t>
            </w:r>
            <w:r>
              <w:rPr>
                <w:rFonts w:cs="Arial"/>
                <w:i/>
              </w:rPr>
              <w:t>HLA-DQA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A/C 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5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776997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777344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814473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 </w:t>
            </w:r>
            <w:r>
              <w:rPr>
                <w:rFonts w:cs="Arial"/>
                <w:i/>
              </w:rPr>
              <w:t>HLA-DQA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A/T 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5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776997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289428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815260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 </w:t>
            </w:r>
            <w:r>
              <w:rPr>
                <w:rFonts w:cs="Arial"/>
                <w:i/>
              </w:rPr>
              <w:t>HLA-DQA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A/G 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5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near 5’ end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776997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222712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819760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 </w:t>
            </w:r>
            <w:r>
              <w:rPr>
                <w:rFonts w:cs="Arial"/>
                <w:i/>
              </w:rPr>
              <w:t>HLA-DQA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C/T 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9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intro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776997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207179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822153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 </w:t>
            </w:r>
            <w:r>
              <w:rPr>
                <w:rFonts w:cs="Arial"/>
                <w:i/>
              </w:rPr>
              <w:t>HLA-DQA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A/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5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3’-UTR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776997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2869395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822710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HLA-DQA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C/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5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3’-UTR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776997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2842029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822738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HLA-DQA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A/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5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3’-UTR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776997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501606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822796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HLA-DQA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A/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8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9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776997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1094734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826365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 </w:t>
            </w:r>
            <w:r>
              <w:rPr>
                <w:rFonts w:cs="Arial"/>
                <w:i/>
              </w:rPr>
              <w:t>HLA-DQA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G/T 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5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776997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1094734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828758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HLA-DQB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A/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5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0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776997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745098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829021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HLA-DQB2 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C/T 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5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776997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777443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829926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 </w:t>
            </w:r>
            <w:r>
              <w:rPr>
                <w:rFonts w:cs="Arial"/>
                <w:i/>
              </w:rPr>
              <w:t>HLA-DQB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 </w:t>
            </w:r>
            <w:r>
              <w:rPr>
                <w:rFonts w:cs="Arial"/>
              </w:rPr>
              <w:t>C/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5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776997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080711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E+07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HLA-DQB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A/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5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776997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693404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830745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 </w:t>
            </w:r>
            <w:r>
              <w:rPr>
                <w:rFonts w:cs="Arial"/>
                <w:i/>
              </w:rPr>
              <w:t>HLA-DQB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C/G 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9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776997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691364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830809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  </w:t>
            </w:r>
            <w:r>
              <w:rPr>
                <w:rFonts w:cs="Arial"/>
                <w:i/>
              </w:rPr>
              <w:t>HLA-DQB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C/T 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5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776997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776997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831496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  </w:t>
            </w:r>
            <w:r>
              <w:rPr>
                <w:rFonts w:cs="Arial"/>
                <w:i/>
              </w:rPr>
              <w:t>HLA-DQB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C/T 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 </w:t>
            </w:r>
            <w:r>
              <w:rPr>
                <w:rFonts w:cs="Arial"/>
              </w:rPr>
              <w:t>0.5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776997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777445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831847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HLA-DQB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C/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5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776997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775651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831895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HLA-DQB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C/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5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rs776997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929604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843983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 </w:t>
            </w:r>
            <w:r>
              <w:rPr>
                <w:rFonts w:cs="Arial"/>
                <w:i/>
              </w:rPr>
              <w:t>HLA-DQB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C/T 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5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10947345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857773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HLA-DQB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T/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6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yped phase II only HapMap – SNP exists only in Build 35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10947345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738311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855505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 </w:t>
            </w:r>
            <w:r>
              <w:rPr>
                <w:rFonts w:cs="Arial"/>
                <w:i/>
              </w:rPr>
              <w:t>HLA-DQB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 </w:t>
            </w:r>
            <w:r>
              <w:rPr>
                <w:rFonts w:cs="Arial"/>
              </w:rPr>
              <w:t>A/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 </w:t>
            </w:r>
            <w:r>
              <w:rPr>
                <w:rFonts w:cs="Arial"/>
              </w:rPr>
              <w:t>n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na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10947345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745028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858295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  </w:t>
            </w:r>
            <w:r>
              <w:rPr>
                <w:rFonts w:cs="Arial"/>
                <w:i/>
              </w:rPr>
              <w:t>HLA-DQB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C/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n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na</w:t>
            </w:r>
          </w:p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 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10947345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226156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862058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   </w:t>
            </w:r>
            <w:r>
              <w:rPr>
                <w:rFonts w:cs="Arial"/>
                <w:i/>
              </w:rPr>
              <w:t>HLA-DQB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A/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 </w:t>
            </w:r>
            <w:r>
              <w:rPr>
                <w:rFonts w:cs="Arial"/>
              </w:rPr>
              <w:t>0.46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10947345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1094735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864216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HLA-DQB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A/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n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na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10947345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927670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864810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 </w:t>
            </w:r>
            <w:r>
              <w:rPr>
                <w:rFonts w:cs="Arial"/>
                <w:i/>
              </w:rPr>
              <w:t>HLA-DOB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C/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6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10947345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262138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865509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 </w:t>
            </w:r>
            <w:r>
              <w:rPr>
                <w:rFonts w:cs="Arial"/>
                <w:i/>
              </w:rPr>
              <w:t>HLA-DOB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G/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6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 </w:t>
            </w: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10947345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262138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865948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HLA-DOB 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G/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6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10947345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285716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866196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 </w:t>
            </w:r>
            <w:r>
              <w:rPr>
                <w:rFonts w:cs="Arial"/>
                <w:i/>
              </w:rPr>
              <w:t>HLA-DOB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G/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6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10947345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262138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866245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 </w:t>
            </w:r>
            <w:r>
              <w:rPr>
                <w:rFonts w:cs="Arial"/>
                <w:i/>
              </w:rPr>
              <w:t>HLA-DOB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G/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6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 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10947345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115878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866548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HLA-DOB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A/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6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10947345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226168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866644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caps/>
              </w:rPr>
            </w:pPr>
            <w:r>
              <w:rPr>
                <w:rFonts w:cs="Arial"/>
                <w:i/>
              </w:rPr>
              <w:t> </w:t>
            </w:r>
            <w:r>
              <w:rPr>
                <w:rFonts w:cs="Arial"/>
                <w:i/>
              </w:rPr>
              <w:t>HLA-DOB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A/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7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10947345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262138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867250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 </w:t>
            </w:r>
            <w:r>
              <w:rPr>
                <w:rFonts w:cs="Arial"/>
                <w:i/>
              </w:rPr>
              <w:t>HLA-DOB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A/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5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10947345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285716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867274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 </w:t>
            </w:r>
            <w:r>
              <w:rPr>
                <w:rFonts w:cs="Arial"/>
                <w:i/>
              </w:rPr>
              <w:t>HLA-DOB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A/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5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10947345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262138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86731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 </w:t>
            </w:r>
            <w:r>
              <w:rPr>
                <w:rFonts w:cs="Arial"/>
                <w:i/>
              </w:rPr>
              <w:t>HLA-DOB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G/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5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10947345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262138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86842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 </w:t>
            </w:r>
            <w:r>
              <w:rPr>
                <w:rFonts w:cs="Arial"/>
                <w:i/>
              </w:rPr>
              <w:t>HLA-DOB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A/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6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10947345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215708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868691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HLA-DOB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A/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7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10947345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285715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870618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 </w:t>
            </w:r>
            <w:r>
              <w:rPr>
                <w:rFonts w:cs="Arial"/>
                <w:i/>
              </w:rPr>
              <w:t>HLA-DOB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A/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6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10947345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262137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2870769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 </w:t>
            </w:r>
            <w:r>
              <w:rPr>
                <w:rFonts w:cs="Arial"/>
                <w:i/>
              </w:rPr>
              <w:t>HLA-DOB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C/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6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</w:tbl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 xml:space="preserve">1 </w:t>
      </w:r>
      <w:r>
        <w:rPr/>
        <w:t>Avg. Het. = average heterozygosity (http://genome.ucsc.edu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 xml:space="preserve">2 </w:t>
      </w:r>
      <w:r>
        <w:rPr/>
        <w:t>Avg. Het. (SE) = standard error of average heterozygosity (http://genome.ucsc.edu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 xml:space="preserve">3 </w:t>
      </w:r>
      <w:r>
        <w:rPr/>
        <w:t>Predicted functional role based on University of California, Santa Cruz genome browser http://genome.ucsc.edu/.  UTR = untranslated region.</w:t>
      </w:r>
    </w:p>
    <w:p>
      <w:pPr>
        <w:pStyle w:val="Normal"/>
        <w:rPr/>
      </w:pPr>
      <w:r>
        <w:rPr/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80" w:after="280"/>
      <w:outlineLvl w:val="4"/>
    </w:pPr>
    <w:rPr>
      <w:b/>
      <w:bCs/>
      <w:sz w:val="20"/>
      <w:szCs w:val="20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7T23:09:00Z</dcterms:created>
  <dc:creator>Lindsey Criswell</dc:creator>
  <dc:description/>
  <cp:keywords/>
  <dc:language>en-US</dc:language>
  <cp:lastModifiedBy>barcellos</cp:lastModifiedBy>
  <cp:lastPrinted>2009-02-25T14:37:00Z</cp:lastPrinted>
  <dcterms:modified xsi:type="dcterms:W3CDTF">2009-09-17T23:34:00Z</dcterms:modified>
  <cp:revision>5</cp:revision>
  <dc:subject/>
  <dc:title>Allele</dc:title>
</cp:coreProperties>
</file>